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89" w:type="dxa"/>
        <w:tblLayout w:type="fixed"/>
        <w:tblLook w:val="04A0" w:firstRow="1" w:lastRow="0" w:firstColumn="1" w:lastColumn="0" w:noHBand="0" w:noVBand="1"/>
      </w:tblPr>
      <w:tblGrid>
        <w:gridCol w:w="1026"/>
        <w:gridCol w:w="1559"/>
        <w:gridCol w:w="786"/>
        <w:gridCol w:w="1753"/>
        <w:gridCol w:w="657"/>
        <w:gridCol w:w="882"/>
        <w:gridCol w:w="882"/>
        <w:gridCol w:w="971"/>
        <w:gridCol w:w="878"/>
        <w:gridCol w:w="1339"/>
        <w:gridCol w:w="878"/>
        <w:gridCol w:w="1039"/>
        <w:gridCol w:w="1039"/>
      </w:tblGrid>
      <w:tr w:rsidR="007A26F1" w:rsidRPr="00C46647" w:rsidTr="00210E4D">
        <w:trPr>
          <w:trHeight w:val="1500"/>
        </w:trPr>
        <w:tc>
          <w:tcPr>
            <w:tcW w:w="13689" w:type="dxa"/>
            <w:gridSpan w:val="13"/>
          </w:tcPr>
          <w:p w:rsidR="007A26F1" w:rsidRPr="00C46647" w:rsidRDefault="007A26F1" w:rsidP="008E6822">
            <w:pPr>
              <w:rPr>
                <w:rFonts w:ascii="Calibri" w:eastAsia="Times New Roman" w:hAnsi="Calibri" w:cs="Times New Roman"/>
                <w:color w:val="000000"/>
              </w:rPr>
            </w:pPr>
            <w:r w:rsidRPr="008E6822">
              <w:rPr>
                <w:rFonts w:ascii="Calibri" w:eastAsia="Times New Roman" w:hAnsi="Calibri" w:cs="Times New Roman"/>
                <w:b/>
                <w:color w:val="000000"/>
              </w:rPr>
              <w:t xml:space="preserve">Table </w:t>
            </w:r>
            <w:r w:rsidR="008E6822" w:rsidRPr="008E6822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D64673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Mean baseline characteristics of </w:t>
            </w:r>
            <w:r w:rsidR="008E6822">
              <w:rPr>
                <w:rFonts w:ascii="Calibri" w:eastAsia="Times New Roman" w:hAnsi="Calibri" w:cs="Times New Roman"/>
                <w:color w:val="000000"/>
              </w:rPr>
              <w:t xml:space="preserve">48 230 </w:t>
            </w:r>
            <w:r w:rsidR="002652C0">
              <w:rPr>
                <w:rFonts w:ascii="Calibri" w:eastAsia="Times New Roman" w:hAnsi="Calibri" w:cs="Times New Roman"/>
                <w:color w:val="000000"/>
              </w:rPr>
              <w:t xml:space="preserve">postmenopausal </w:t>
            </w:r>
            <w:r>
              <w:rPr>
                <w:rFonts w:ascii="Calibri" w:eastAsia="Times New Roman" w:hAnsi="Calibri" w:cs="Times New Roman"/>
                <w:color w:val="000000"/>
              </w:rPr>
              <w:t>women scanned by 78 individual sonographers</w:t>
            </w:r>
            <w:r w:rsidR="008E6822">
              <w:rPr>
                <w:rFonts w:ascii="Calibri" w:eastAsia="Times New Roman" w:hAnsi="Calibri" w:cs="Times New Roman"/>
                <w:color w:val="000000"/>
              </w:rPr>
              <w:t xml:space="preserve"> with &gt; 1000 scans performed during the United Kingdom Collaborative Trial of Ovarian Cancer Screening</w:t>
            </w:r>
          </w:p>
        </w:tc>
      </w:tr>
      <w:tr w:rsidR="002C163B" w:rsidRPr="00C46647" w:rsidTr="00210E4D">
        <w:trPr>
          <w:trHeight w:val="1174"/>
        </w:trPr>
        <w:tc>
          <w:tcPr>
            <w:tcW w:w="1026" w:type="dxa"/>
            <w:hideMark/>
          </w:tcPr>
          <w:p w:rsidR="00C46647" w:rsidRPr="002652C0" w:rsidRDefault="00914545" w:rsidP="0091454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no</w:t>
            </w:r>
            <w:r w:rsidR="008E6822" w:rsidRPr="002652C0">
              <w:rPr>
                <w:rFonts w:ascii="Calibri" w:eastAsia="Times New Roman" w:hAnsi="Calibri" w:cs="Times New Roman"/>
                <w:color w:val="000000"/>
              </w:rPr>
              <w:t>grapher</w:t>
            </w:r>
          </w:p>
        </w:tc>
        <w:tc>
          <w:tcPr>
            <w:tcW w:w="1559" w:type="dxa"/>
            <w:hideMark/>
          </w:tcPr>
          <w:p w:rsidR="00C46647" w:rsidRPr="00C46647" w:rsidRDefault="002C163B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revious </w:t>
            </w:r>
            <w:r w:rsidR="002652C0">
              <w:rPr>
                <w:rFonts w:ascii="Calibri" w:eastAsia="Times New Roman" w:hAnsi="Calibri" w:cs="Times New Roman"/>
                <w:color w:val="000000"/>
              </w:rPr>
              <w:t>h</w:t>
            </w:r>
            <w:r w:rsidR="00C46647" w:rsidRPr="00C46647">
              <w:rPr>
                <w:rFonts w:ascii="Calibri" w:eastAsia="Times New Roman" w:hAnsi="Calibri" w:cs="Times New Roman"/>
                <w:color w:val="000000"/>
              </w:rPr>
              <w:t>ysterectomy (%)</w:t>
            </w:r>
          </w:p>
        </w:tc>
        <w:tc>
          <w:tcPr>
            <w:tcW w:w="786" w:type="dxa"/>
            <w:hideMark/>
          </w:tcPr>
          <w:p w:rsidR="002652C0" w:rsidRPr="00C46647" w:rsidRDefault="002652C0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  <w:p w:rsidR="00C46647" w:rsidRPr="00C46647" w:rsidRDefault="00C46647" w:rsidP="002C16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3" w:type="dxa"/>
            <w:hideMark/>
          </w:tcPr>
          <w:p w:rsidR="00C46647" w:rsidRPr="00C46647" w:rsidRDefault="00C46647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 xml:space="preserve">Left </w:t>
            </w:r>
            <w:r w:rsidR="00210E4D">
              <w:rPr>
                <w:rFonts w:ascii="Calibri" w:eastAsia="Times New Roman" w:hAnsi="Calibri" w:cs="Times New Roman"/>
                <w:color w:val="000000"/>
              </w:rPr>
              <w:t>oophorec</w:t>
            </w:r>
            <w:r w:rsidR="002652C0">
              <w:rPr>
                <w:rFonts w:ascii="Calibri" w:eastAsia="Times New Roman" w:hAnsi="Calibri" w:cs="Times New Roman"/>
                <w:color w:val="000000"/>
              </w:rPr>
              <w:t>tomy with intact u</w:t>
            </w:r>
            <w:r w:rsidRPr="00C46647">
              <w:rPr>
                <w:rFonts w:ascii="Calibri" w:eastAsia="Times New Roman" w:hAnsi="Calibri" w:cs="Times New Roman"/>
                <w:color w:val="000000"/>
              </w:rPr>
              <w:t>terus (%)</w:t>
            </w:r>
          </w:p>
        </w:tc>
        <w:tc>
          <w:tcPr>
            <w:tcW w:w="657" w:type="dxa"/>
            <w:hideMark/>
          </w:tcPr>
          <w:p w:rsidR="00C46647" w:rsidRPr="00C46647" w:rsidRDefault="002652C0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882" w:type="dxa"/>
            <w:hideMark/>
          </w:tcPr>
          <w:p w:rsidR="00C46647" w:rsidRPr="00C46647" w:rsidRDefault="002C163B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ubal ligation</w:t>
            </w:r>
            <w:r w:rsidR="00C46647" w:rsidRPr="00C46647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2" w:type="dxa"/>
            <w:hideMark/>
          </w:tcPr>
          <w:p w:rsidR="00C46647" w:rsidRPr="00C46647" w:rsidRDefault="002652C0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971" w:type="dxa"/>
            <w:hideMark/>
          </w:tcPr>
          <w:p w:rsidR="00C46647" w:rsidRPr="00C46647" w:rsidRDefault="002652C0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a</w:t>
            </w:r>
            <w:r w:rsidR="00C46647" w:rsidRPr="00C46647">
              <w:rPr>
                <w:rFonts w:ascii="Calibri" w:eastAsia="Times New Roman" w:hAnsi="Calibri" w:cs="Times New Roman"/>
                <w:color w:val="000000"/>
              </w:rPr>
              <w:t>g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years)</w:t>
            </w:r>
          </w:p>
        </w:tc>
        <w:tc>
          <w:tcPr>
            <w:tcW w:w="878" w:type="dxa"/>
            <w:hideMark/>
          </w:tcPr>
          <w:p w:rsidR="00C46647" w:rsidRPr="00C46647" w:rsidRDefault="00C46647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 xml:space="preserve">Rank </w:t>
            </w:r>
          </w:p>
        </w:tc>
        <w:tc>
          <w:tcPr>
            <w:tcW w:w="1339" w:type="dxa"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Age at LMP</w:t>
            </w:r>
            <w:r w:rsidR="002652C0">
              <w:rPr>
                <w:rFonts w:ascii="Calibri" w:eastAsia="Times New Roman" w:hAnsi="Calibri" w:cs="Times New Roman"/>
                <w:color w:val="000000"/>
              </w:rPr>
              <w:t xml:space="preserve"> (years)</w:t>
            </w:r>
          </w:p>
        </w:tc>
        <w:tc>
          <w:tcPr>
            <w:tcW w:w="878" w:type="dxa"/>
            <w:hideMark/>
          </w:tcPr>
          <w:p w:rsidR="00C46647" w:rsidRPr="00C46647" w:rsidRDefault="002652C0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1039" w:type="dxa"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Infertility (%)</w:t>
            </w:r>
          </w:p>
        </w:tc>
        <w:tc>
          <w:tcPr>
            <w:tcW w:w="1039" w:type="dxa"/>
            <w:hideMark/>
          </w:tcPr>
          <w:p w:rsidR="00C46647" w:rsidRPr="00C46647" w:rsidRDefault="002652C0" w:rsidP="002652C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0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2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9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.1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5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3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.1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7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85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5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7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7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20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0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8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9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02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0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4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8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.4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6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.9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4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9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.7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1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9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.1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3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9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.5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2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7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0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2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6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6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5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5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9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9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6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9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7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5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1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1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7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8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9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0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3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lastRenderedPageBreak/>
              <w:t>2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50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8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2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2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5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8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2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0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1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2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6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4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7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6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7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3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6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2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3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8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2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1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4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7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2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2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8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5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9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8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9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3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.5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6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0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2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0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1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5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5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7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.9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.2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0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1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9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2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6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9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2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9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60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5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6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8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5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8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5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6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.6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0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6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4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8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2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10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9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3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2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1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8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2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9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6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0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2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4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8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1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.4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4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6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.4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9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4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5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9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6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8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7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9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lastRenderedPageBreak/>
              <w:t>5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.4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1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55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7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2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7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8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3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.7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.4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7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0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9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7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2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0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.8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5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7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1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8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3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4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3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6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6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88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.3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6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3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0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9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8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0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6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2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1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4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9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1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4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.2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0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2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4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.4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1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2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9.8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8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7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5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8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80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5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8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1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22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51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1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0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51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9.97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.3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44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1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8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.2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.8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9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2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.63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8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8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7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3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17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4.7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6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9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4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14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0.26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26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.5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6.82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1.0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82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6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56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8.1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4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35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7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8.49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5.3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0.3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03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2C163B" w:rsidRPr="00C46647" w:rsidTr="00210E4D">
        <w:trPr>
          <w:trHeight w:val="300"/>
        </w:trPr>
        <w:tc>
          <w:tcPr>
            <w:tcW w:w="1026" w:type="dxa"/>
            <w:noWrap/>
            <w:hideMark/>
          </w:tcPr>
          <w:p w:rsidR="00C46647" w:rsidRPr="002652C0" w:rsidRDefault="00C46647" w:rsidP="0091454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2652C0">
              <w:rPr>
                <w:rFonts w:ascii="Calibri" w:eastAsia="Times New Roman" w:hAnsi="Calibri" w:cs="Times New Roman"/>
                <w:iCs/>
                <w:color w:val="000000"/>
              </w:rPr>
              <w:t>78</w:t>
            </w:r>
          </w:p>
        </w:tc>
        <w:tc>
          <w:tcPr>
            <w:tcW w:w="155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17.32</w:t>
            </w:r>
          </w:p>
        </w:tc>
        <w:tc>
          <w:tcPr>
            <w:tcW w:w="786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53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57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23.45</w:t>
            </w:r>
          </w:p>
        </w:tc>
        <w:tc>
          <w:tcPr>
            <w:tcW w:w="882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71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61.30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49.48</w:t>
            </w:r>
          </w:p>
        </w:tc>
        <w:tc>
          <w:tcPr>
            <w:tcW w:w="878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1039" w:type="dxa"/>
            <w:noWrap/>
            <w:hideMark/>
          </w:tcPr>
          <w:p w:rsidR="00C46647" w:rsidRPr="00C46647" w:rsidRDefault="00C46647" w:rsidP="00C466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664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</w:tbl>
    <w:p w:rsidR="008F7775" w:rsidRDefault="002652C0">
      <w:proofErr w:type="gramStart"/>
      <w:r>
        <w:t>LMP, last menstrual period.</w:t>
      </w:r>
      <w:proofErr w:type="gramEnd"/>
    </w:p>
    <w:sectPr w:rsidR="008F7775" w:rsidSect="00C466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47"/>
    <w:rsid w:val="00091299"/>
    <w:rsid w:val="00094FF0"/>
    <w:rsid w:val="000E3ABC"/>
    <w:rsid w:val="00210E4D"/>
    <w:rsid w:val="0024171B"/>
    <w:rsid w:val="002652C0"/>
    <w:rsid w:val="002C163B"/>
    <w:rsid w:val="002C5102"/>
    <w:rsid w:val="002D02C0"/>
    <w:rsid w:val="00372FBC"/>
    <w:rsid w:val="003A5134"/>
    <w:rsid w:val="005C4680"/>
    <w:rsid w:val="00660487"/>
    <w:rsid w:val="00660FF8"/>
    <w:rsid w:val="006F1ABB"/>
    <w:rsid w:val="007A26F1"/>
    <w:rsid w:val="007E6D8F"/>
    <w:rsid w:val="008E6822"/>
    <w:rsid w:val="008F7775"/>
    <w:rsid w:val="00914545"/>
    <w:rsid w:val="009D30ED"/>
    <w:rsid w:val="00A354EB"/>
    <w:rsid w:val="00AF0417"/>
    <w:rsid w:val="00B10C7C"/>
    <w:rsid w:val="00C43548"/>
    <w:rsid w:val="00C46647"/>
    <w:rsid w:val="00D46F5D"/>
    <w:rsid w:val="00D6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6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47"/>
    <w:rPr>
      <w:color w:val="800080"/>
      <w:u w:val="single"/>
    </w:rPr>
  </w:style>
  <w:style w:type="paragraph" w:customStyle="1" w:styleId="xl65">
    <w:name w:val="xl65"/>
    <w:basedOn w:val="Normal"/>
    <w:rsid w:val="00C466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1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6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47"/>
    <w:rPr>
      <w:color w:val="800080"/>
      <w:u w:val="single"/>
    </w:rPr>
  </w:style>
  <w:style w:type="paragraph" w:customStyle="1" w:styleId="xl65">
    <w:name w:val="xl65"/>
    <w:basedOn w:val="Normal"/>
    <w:rsid w:val="00C466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466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1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2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i</dc:creator>
  <cp:lastModifiedBy>Alice Garrett</cp:lastModifiedBy>
  <cp:revision>8</cp:revision>
  <dcterms:created xsi:type="dcterms:W3CDTF">2015-11-16T17:40:00Z</dcterms:created>
  <dcterms:modified xsi:type="dcterms:W3CDTF">2015-11-30T18:45:00Z</dcterms:modified>
</cp:coreProperties>
</file>